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A1993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b/>
          <w:sz w:val="28"/>
          <w:szCs w:val="28"/>
          <w:lang w:val="en-GB"/>
        </w:rPr>
      </w:pPr>
      <w:r w:rsidRPr="00386D28">
        <w:rPr>
          <w:rFonts w:ascii="Times New Roman" w:hAnsi="Times New Roman"/>
          <w:b/>
          <w:sz w:val="28"/>
          <w:szCs w:val="28"/>
          <w:lang w:val="en-GB"/>
        </w:rPr>
        <w:t>NoPv1: a synthetic antimicrobial peptide aptamer targeting the causal agents of grapevine downy mildew and potato late blight</w:t>
      </w:r>
    </w:p>
    <w:p w14:paraId="0CD3DABF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67B89A9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386D28">
        <w:rPr>
          <w:rFonts w:ascii="Times New Roman" w:hAnsi="Times New Roman"/>
          <w:sz w:val="24"/>
          <w:szCs w:val="24"/>
          <w:lang w:val="it-IT"/>
        </w:rPr>
        <w:t>Monica Colombo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1+</w:t>
      </w:r>
      <w:r w:rsidRPr="00386D28">
        <w:rPr>
          <w:rFonts w:ascii="Times New Roman" w:hAnsi="Times New Roman"/>
          <w:sz w:val="24"/>
          <w:szCs w:val="24"/>
          <w:lang w:val="it-IT"/>
        </w:rPr>
        <w:t>, Simona Masiero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2+</w:t>
      </w:r>
      <w:r w:rsidRPr="00386D28">
        <w:rPr>
          <w:rFonts w:ascii="Times New Roman" w:hAnsi="Times New Roman"/>
          <w:sz w:val="24"/>
          <w:szCs w:val="24"/>
          <w:lang w:val="it-IT"/>
        </w:rPr>
        <w:t>, Stefano Rosa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2</w:t>
      </w:r>
      <w:r w:rsidRPr="00386D28">
        <w:rPr>
          <w:rFonts w:ascii="Times New Roman" w:hAnsi="Times New Roman"/>
          <w:sz w:val="24"/>
          <w:szCs w:val="24"/>
          <w:lang w:val="it-IT"/>
        </w:rPr>
        <w:t>, Elisabetta Caporal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2</w:t>
      </w:r>
      <w:r w:rsidRPr="00386D28">
        <w:rPr>
          <w:rFonts w:ascii="Times New Roman" w:hAnsi="Times New Roman"/>
          <w:sz w:val="24"/>
          <w:szCs w:val="24"/>
          <w:lang w:val="it-IT"/>
        </w:rPr>
        <w:t>, Silvia Laura Toffolatt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3</w:t>
      </w:r>
      <w:r w:rsidRPr="00386D28">
        <w:rPr>
          <w:rFonts w:ascii="Times New Roman" w:hAnsi="Times New Roman"/>
          <w:sz w:val="24"/>
          <w:szCs w:val="24"/>
          <w:lang w:val="it-IT"/>
        </w:rPr>
        <w:t>, Chiara Mizzott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2</w:t>
      </w:r>
      <w:r w:rsidRPr="00386D28">
        <w:rPr>
          <w:rFonts w:ascii="Times New Roman" w:hAnsi="Times New Roman"/>
          <w:sz w:val="24"/>
          <w:szCs w:val="24"/>
          <w:lang w:val="it-IT"/>
        </w:rPr>
        <w:t>, Luca Tadin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2</w:t>
      </w:r>
      <w:r w:rsidRPr="00386D28">
        <w:rPr>
          <w:rFonts w:ascii="Times New Roman" w:hAnsi="Times New Roman"/>
          <w:sz w:val="24"/>
          <w:szCs w:val="24"/>
          <w:lang w:val="it-IT"/>
        </w:rPr>
        <w:t>, Fabio Ross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4</w:t>
      </w:r>
      <w:r w:rsidRPr="00386D28">
        <w:rPr>
          <w:rFonts w:ascii="Times New Roman" w:hAnsi="Times New Roman"/>
          <w:sz w:val="24"/>
          <w:szCs w:val="24"/>
          <w:lang w:val="it-IT"/>
        </w:rPr>
        <w:t>, Sara Pellegrino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5</w:t>
      </w:r>
      <w:r w:rsidRPr="00386D28">
        <w:rPr>
          <w:rFonts w:ascii="Times New Roman" w:hAnsi="Times New Roman"/>
          <w:sz w:val="24"/>
          <w:szCs w:val="24"/>
          <w:lang w:val="it-IT"/>
        </w:rPr>
        <w:t>, Rita Musett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6</w:t>
      </w:r>
      <w:r w:rsidRPr="00386D28">
        <w:rPr>
          <w:rFonts w:ascii="Times New Roman" w:hAnsi="Times New Roman"/>
          <w:sz w:val="24"/>
          <w:szCs w:val="24"/>
          <w:lang w:val="it-IT"/>
        </w:rPr>
        <w:t>, Riccardo Velasco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7</w:t>
      </w:r>
      <w:r w:rsidRPr="00386D28">
        <w:rPr>
          <w:rFonts w:ascii="Times New Roman" w:hAnsi="Times New Roman"/>
          <w:sz w:val="24"/>
          <w:szCs w:val="24"/>
          <w:lang w:val="it-IT"/>
        </w:rPr>
        <w:t>, Michele Perazzoll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1,8</w:t>
      </w:r>
      <w:r w:rsidRPr="00386D28">
        <w:rPr>
          <w:rFonts w:ascii="Times New Roman" w:hAnsi="Times New Roman"/>
          <w:sz w:val="24"/>
          <w:szCs w:val="24"/>
          <w:lang w:val="it-IT"/>
        </w:rPr>
        <w:t>, Silvia Vezzull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1*</w:t>
      </w:r>
      <w:r w:rsidRPr="00386D28">
        <w:rPr>
          <w:rFonts w:ascii="Times New Roman" w:hAnsi="Times New Roman"/>
          <w:sz w:val="24"/>
          <w:szCs w:val="24"/>
          <w:lang w:val="it-IT"/>
        </w:rPr>
        <w:t>, Paolo Pesaresi</w:t>
      </w:r>
      <w:r w:rsidRPr="00386D28">
        <w:rPr>
          <w:rFonts w:ascii="Times New Roman" w:hAnsi="Times New Roman"/>
          <w:sz w:val="24"/>
          <w:szCs w:val="24"/>
          <w:vertAlign w:val="superscript"/>
          <w:lang w:val="it-IT"/>
        </w:rPr>
        <w:t>2*</w:t>
      </w:r>
    </w:p>
    <w:p w14:paraId="3C5CDBAE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it-IT"/>
        </w:rPr>
      </w:pPr>
    </w:p>
    <w:p w14:paraId="51648065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6D2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86D28">
        <w:rPr>
          <w:rFonts w:ascii="Times New Roman" w:hAnsi="Times New Roman"/>
          <w:sz w:val="24"/>
          <w:szCs w:val="24"/>
          <w:lang w:val="en-GB"/>
        </w:rPr>
        <w:t xml:space="preserve"> Research and Innovation Centre, Fondazione Edmund Mach, San Michele all'Adige, Italy.</w:t>
      </w:r>
    </w:p>
    <w:p w14:paraId="179E88E5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6D28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2 </w:t>
      </w:r>
      <w:r w:rsidRPr="00386D28">
        <w:rPr>
          <w:rFonts w:ascii="Times New Roman" w:hAnsi="Times New Roman"/>
          <w:sz w:val="24"/>
          <w:szCs w:val="24"/>
          <w:lang w:val="en-GB"/>
        </w:rPr>
        <w:t>Department of Biosciences, University of Milan, Milan, Italy.</w:t>
      </w:r>
    </w:p>
    <w:p w14:paraId="37F689BD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6D28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3 </w:t>
      </w:r>
      <w:r w:rsidRPr="00386D28">
        <w:rPr>
          <w:rFonts w:ascii="Times New Roman" w:hAnsi="Times New Roman"/>
          <w:sz w:val="24"/>
          <w:szCs w:val="24"/>
          <w:lang w:val="en-GB"/>
        </w:rPr>
        <w:t>Department of Agricultural and Environmental Sciences (DISAA), University of Milan, Milan, Italy.</w:t>
      </w:r>
    </w:p>
    <w:p w14:paraId="080EFB9E" w14:textId="77777777" w:rsidR="00386D28" w:rsidRPr="00386D28" w:rsidRDefault="00386D28" w:rsidP="00386D28">
      <w:pPr>
        <w:tabs>
          <w:tab w:val="left" w:pos="284"/>
          <w:tab w:val="left" w:pos="567"/>
        </w:tabs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6D28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4 </w:t>
      </w:r>
      <w:r w:rsidRPr="00386D28">
        <w:rPr>
          <w:rFonts w:ascii="Times New Roman" w:hAnsi="Times New Roman"/>
          <w:sz w:val="24"/>
          <w:szCs w:val="24"/>
          <w:lang w:val="en-GB"/>
        </w:rPr>
        <w:t>Center for Study and Research on Obesity, Department of Medical Biotechnology and Translational Medicine, University of Milan, Milan, Italy.</w:t>
      </w:r>
    </w:p>
    <w:p w14:paraId="41D79BB7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86D28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386D28">
        <w:rPr>
          <w:rFonts w:ascii="Times New Roman" w:hAnsi="Times New Roman"/>
          <w:sz w:val="24"/>
          <w:szCs w:val="24"/>
          <w:lang w:val="en-GB"/>
        </w:rPr>
        <w:t xml:space="preserve"> DISFARM-Department of Pharmaceutical sciences, University of Milan, Milan, Italy. </w:t>
      </w:r>
    </w:p>
    <w:p w14:paraId="077D819E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6D28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6 </w:t>
      </w:r>
      <w:r w:rsidRPr="00386D28">
        <w:rPr>
          <w:rFonts w:ascii="Times New Roman" w:hAnsi="Times New Roman"/>
          <w:sz w:val="24"/>
          <w:szCs w:val="24"/>
          <w:lang w:val="en-GB"/>
        </w:rPr>
        <w:t>Department of Agricultural, Food, Environmental and Animal Sciences, University of Udine, Udine, Italy</w:t>
      </w:r>
    </w:p>
    <w:p w14:paraId="74E23E78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6D28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386D28">
        <w:rPr>
          <w:rFonts w:ascii="Times New Roman" w:hAnsi="Times New Roman"/>
          <w:sz w:val="24"/>
          <w:szCs w:val="24"/>
          <w:lang w:val="en-GB"/>
        </w:rPr>
        <w:t xml:space="preserve"> CREA Research Centre for Viticulture and Enology, Conegliano (TV), Italy </w:t>
      </w:r>
    </w:p>
    <w:p w14:paraId="26838B04" w14:textId="77777777" w:rsidR="00386D28" w:rsidRPr="00386D28" w:rsidRDefault="00386D28" w:rsidP="00386D2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6D28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8 </w:t>
      </w:r>
      <w:r w:rsidRPr="00386D28">
        <w:rPr>
          <w:rFonts w:ascii="Times New Roman" w:hAnsi="Times New Roman"/>
          <w:sz w:val="24"/>
          <w:szCs w:val="24"/>
          <w:lang w:val="en-GB"/>
        </w:rPr>
        <w:t>Centre Agriculture Food Environment (C3A), University of Trento, San Michele all’Adige, Italy</w:t>
      </w:r>
    </w:p>
    <w:p w14:paraId="1F78D107" w14:textId="77777777" w:rsidR="00386D28" w:rsidRPr="00386D28" w:rsidRDefault="00386D28" w:rsidP="00386D2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8F7B256" w14:textId="77777777" w:rsidR="00386D28" w:rsidRPr="00386D28" w:rsidRDefault="00386D28" w:rsidP="00386D2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181814E" w14:textId="77777777" w:rsidR="00386D28" w:rsidRPr="00386D28" w:rsidRDefault="00386D28" w:rsidP="00386D2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04A751C" w14:textId="77777777" w:rsidR="00386D28" w:rsidRPr="00386D28" w:rsidRDefault="00386D28" w:rsidP="00386D2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86D2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+</w:t>
      </w:r>
      <w:r w:rsidRPr="00386D2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386D28">
        <w:rPr>
          <w:rFonts w:ascii="Times New Roman" w:hAnsi="Times New Roman"/>
          <w:sz w:val="24"/>
          <w:szCs w:val="24"/>
          <w:lang w:val="en-GB"/>
        </w:rPr>
        <w:t>These authors contributed equally to the article</w:t>
      </w:r>
    </w:p>
    <w:p w14:paraId="737BA2F6" w14:textId="77777777" w:rsidR="00386D28" w:rsidRPr="00386D28" w:rsidRDefault="00386D28" w:rsidP="00386D28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386D28">
        <w:rPr>
          <w:rFonts w:ascii="Times New Roman" w:hAnsi="Times New Roman"/>
          <w:i/>
          <w:sz w:val="24"/>
          <w:szCs w:val="24"/>
          <w:lang w:val="en-US"/>
        </w:rPr>
        <w:t>* Co-corresponding authors: paolo.pesaresi@unimi.it; silvia.vezzulli@fmach.it</w:t>
      </w:r>
    </w:p>
    <w:p w14:paraId="6927B7DE" w14:textId="77777777" w:rsidR="00386D28" w:rsidRPr="00386D28" w:rsidRDefault="00386D28" w:rsidP="00386D2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3C5AD45" w14:textId="77777777" w:rsidR="00386D28" w:rsidRPr="00386D28" w:rsidRDefault="00386D28" w:rsidP="00386D2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6D28">
        <w:rPr>
          <w:rFonts w:ascii="Times New Roman" w:hAnsi="Times New Roman"/>
          <w:b/>
          <w:sz w:val="24"/>
          <w:szCs w:val="24"/>
          <w:lang w:val="en-GB"/>
        </w:rPr>
        <w:t xml:space="preserve">Running title: </w:t>
      </w:r>
      <w:r w:rsidRPr="00386D28">
        <w:rPr>
          <w:rFonts w:ascii="Times New Roman" w:hAnsi="Times New Roman"/>
          <w:sz w:val="24"/>
          <w:szCs w:val="24"/>
          <w:lang w:val="en-GB"/>
        </w:rPr>
        <w:t>NoPv1: a low-risk antimicrobial peptide</w:t>
      </w:r>
    </w:p>
    <w:p w14:paraId="4194FFF1" w14:textId="77777777" w:rsidR="00386D28" w:rsidRPr="00386D28" w:rsidRDefault="00386D28" w:rsidP="00386D2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C2B8C28" w14:textId="77777777" w:rsidR="00386D28" w:rsidRPr="00386D28" w:rsidRDefault="00386D28" w:rsidP="00386D28">
      <w:pPr>
        <w:spacing w:after="16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86D28">
        <w:rPr>
          <w:rFonts w:ascii="Times New Roman" w:hAnsi="Times New Roman"/>
          <w:b/>
          <w:sz w:val="24"/>
          <w:szCs w:val="24"/>
          <w:lang w:val="en-GB"/>
        </w:rPr>
        <w:t>Keywords</w:t>
      </w:r>
    </w:p>
    <w:p w14:paraId="37325A2E" w14:textId="220A5B53" w:rsidR="00386D28" w:rsidRPr="00386D28" w:rsidRDefault="00386D28" w:rsidP="00386D28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386D28">
        <w:rPr>
          <w:rFonts w:ascii="Times New Roman" w:hAnsi="Times New Roman"/>
          <w:i/>
          <w:sz w:val="24"/>
          <w:szCs w:val="24"/>
          <w:lang w:val="it-IT"/>
        </w:rPr>
        <w:t>Antimicrobial peptides, Peptide aptamer</w:t>
      </w:r>
      <w:r w:rsidRPr="00386D28">
        <w:rPr>
          <w:rFonts w:ascii="Times New Roman" w:hAnsi="Times New Roman"/>
          <w:sz w:val="24"/>
          <w:szCs w:val="24"/>
          <w:lang w:val="it-IT"/>
        </w:rPr>
        <w:t>,</w:t>
      </w:r>
      <w:r w:rsidRPr="00386D28">
        <w:rPr>
          <w:rFonts w:ascii="Times New Roman" w:hAnsi="Times New Roman"/>
          <w:i/>
          <w:sz w:val="24"/>
          <w:szCs w:val="24"/>
          <w:lang w:val="it-IT"/>
        </w:rPr>
        <w:t xml:space="preserve"> Pesticide, Phytophthora infestans</w:t>
      </w:r>
      <w:r w:rsidRPr="00386D28">
        <w:rPr>
          <w:rFonts w:ascii="Times New Roman" w:hAnsi="Times New Roman"/>
          <w:sz w:val="24"/>
          <w:szCs w:val="24"/>
          <w:lang w:val="it-IT"/>
        </w:rPr>
        <w:t xml:space="preserve">, </w:t>
      </w:r>
      <w:r w:rsidRPr="00386D28">
        <w:rPr>
          <w:rFonts w:ascii="Times New Roman" w:hAnsi="Times New Roman"/>
          <w:i/>
          <w:sz w:val="24"/>
          <w:szCs w:val="24"/>
          <w:lang w:val="it-IT"/>
        </w:rPr>
        <w:t>Plasmopara viticola</w:t>
      </w:r>
      <w:r w:rsidRPr="00386D28">
        <w:rPr>
          <w:rFonts w:ascii="Times New Roman" w:hAnsi="Times New Roman"/>
          <w:sz w:val="24"/>
          <w:szCs w:val="24"/>
          <w:lang w:val="it-IT"/>
        </w:rPr>
        <w:t>,</w:t>
      </w:r>
      <w:r w:rsidRPr="00386D28">
        <w:rPr>
          <w:rFonts w:ascii="Times New Roman" w:hAnsi="Times New Roman"/>
          <w:i/>
          <w:sz w:val="24"/>
          <w:szCs w:val="24"/>
          <w:lang w:val="it-IT"/>
        </w:rPr>
        <w:t xml:space="preserve"> Vitis vinifera</w:t>
      </w:r>
      <w:r w:rsidRPr="00386D28">
        <w:rPr>
          <w:rFonts w:ascii="Times New Roman" w:hAnsi="Times New Roman"/>
          <w:sz w:val="24"/>
          <w:szCs w:val="24"/>
          <w:lang w:val="it-IT"/>
        </w:rPr>
        <w:t>,</w:t>
      </w:r>
      <w:r w:rsidRPr="00386D28">
        <w:rPr>
          <w:rFonts w:ascii="Times New Roman" w:hAnsi="Times New Roman"/>
          <w:i/>
          <w:sz w:val="24"/>
          <w:szCs w:val="24"/>
          <w:lang w:val="it-IT"/>
        </w:rPr>
        <w:t xml:space="preserve"> Solanum tuberosum</w:t>
      </w:r>
      <w:bookmarkStart w:id="0" w:name="_GoBack"/>
      <w:bookmarkEnd w:id="0"/>
    </w:p>
    <w:p w14:paraId="7DFE2956" w14:textId="408486C0" w:rsidR="00813CC3" w:rsidRDefault="00813CC3" w:rsidP="00813CC3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 w:rsidRPr="00476332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. List of </w:t>
      </w:r>
      <w:r w:rsidR="005E5A92">
        <w:rPr>
          <w:rFonts w:ascii="Times New Roman" w:hAnsi="Times New Roman"/>
          <w:sz w:val="24"/>
          <w:szCs w:val="24"/>
          <w:lang w:val="en-GB"/>
        </w:rPr>
        <w:t>54</w:t>
      </w:r>
      <w:r>
        <w:rPr>
          <w:rFonts w:ascii="Times New Roman" w:hAnsi="Times New Roman"/>
          <w:sz w:val="24"/>
          <w:szCs w:val="24"/>
          <w:lang w:val="en-GB"/>
        </w:rPr>
        <w:t xml:space="preserve"> cellulose synthase (CesA) and cellulose synthase-like (Csl) enzymes used for the phylogenetic analysis. Name, classification, organism and UniProtKB Entry code are indicated for each enzyme. The only </w:t>
      </w:r>
      <w:r w:rsidRPr="00705651">
        <w:rPr>
          <w:rFonts w:ascii="Times New Roman" w:hAnsi="Times New Roman"/>
          <w:bCs/>
          <w:sz w:val="24"/>
          <w:szCs w:val="24"/>
          <w:lang w:val="en-GB"/>
        </w:rPr>
        <w:t>except</w:t>
      </w:r>
      <w:r>
        <w:rPr>
          <w:rFonts w:ascii="Times New Roman" w:hAnsi="Times New Roman"/>
          <w:bCs/>
          <w:sz w:val="24"/>
          <w:szCs w:val="24"/>
          <w:lang w:val="en-GB"/>
        </w:rPr>
        <w:t>ion is</w:t>
      </w:r>
      <w:r w:rsidRPr="00705651">
        <w:rPr>
          <w:rFonts w:ascii="Times New Roman" w:hAnsi="Times New Roman"/>
          <w:bCs/>
          <w:sz w:val="24"/>
          <w:szCs w:val="24"/>
          <w:lang w:val="en-GB"/>
        </w:rPr>
        <w:t xml:space="preserve"> KJD55249.1 (BaCesA) which was obtained from the National Center for Biotechnology Information database (ncbi.nlm.nih.gov)</w:t>
      </w:r>
      <w:r w:rsidR="006875F2">
        <w:rPr>
          <w:rFonts w:ascii="Times New Roman" w:hAnsi="Times New Roman"/>
          <w:bCs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19"/>
        <w:gridCol w:w="2617"/>
        <w:gridCol w:w="2807"/>
        <w:gridCol w:w="1483"/>
      </w:tblGrid>
      <w:tr w:rsidR="00811540" w14:paraId="32EA5FB5" w14:textId="1F684E2D" w:rsidTr="00270A43">
        <w:tc>
          <w:tcPr>
            <w:tcW w:w="1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D6FE61E" w14:textId="42E24A3D" w:rsidR="00811540" w:rsidRDefault="00811540" w:rsidP="0074235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quence input</w:t>
            </w:r>
          </w:p>
        </w:tc>
        <w:tc>
          <w:tcPr>
            <w:tcW w:w="14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8DC023D" w14:textId="28C372AF" w:rsidR="00811540" w:rsidRDefault="00AD16DB" w:rsidP="0074235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ssification</w:t>
            </w:r>
          </w:p>
        </w:tc>
        <w:tc>
          <w:tcPr>
            <w:tcW w:w="1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4EA2DF" w14:textId="77777777" w:rsidR="00811540" w:rsidRDefault="00811540" w:rsidP="0074235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ism</w:t>
            </w:r>
          </w:p>
        </w:tc>
        <w:tc>
          <w:tcPr>
            <w:tcW w:w="7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8BD5E8" w14:textId="2D702FE7" w:rsidR="00811540" w:rsidRDefault="00811540" w:rsidP="0074235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ProtKB Entry code</w:t>
            </w:r>
          </w:p>
        </w:tc>
      </w:tr>
      <w:tr w:rsidR="00811540" w14:paraId="32E8C918" w14:textId="329A2303" w:rsidTr="00270A43">
        <w:tc>
          <w:tcPr>
            <w:tcW w:w="118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667A6B" w14:textId="0477B3E4" w:rsidR="00811540" w:rsidRPr="008460C6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vCesA1</w:t>
            </w:r>
          </w:p>
        </w:tc>
        <w:tc>
          <w:tcPr>
            <w:tcW w:w="145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7348A4" w14:textId="7F3CE274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40DE4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B69963" w14:textId="5DC877EC" w:rsidR="00811540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40DE4">
              <w:rPr>
                <w:rFonts w:ascii="Times New Roman" w:hAnsi="Times New Roman"/>
                <w:i/>
                <w:sz w:val="20"/>
                <w:szCs w:val="20"/>
              </w:rPr>
              <w:t>Plasmopara viticola</w:t>
            </w:r>
          </w:p>
        </w:tc>
        <w:tc>
          <w:tcPr>
            <w:tcW w:w="79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3DFC23" w14:textId="3E1C6D62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D4N2S5</w:t>
            </w:r>
          </w:p>
        </w:tc>
      </w:tr>
      <w:tr w:rsidR="00811540" w14:paraId="22C5411C" w14:textId="0AFEA096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27775970" w14:textId="6EAD7545" w:rsidR="00811540" w:rsidRPr="008460C6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vCesA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8AEEE9D" w14:textId="0F78BE6C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40DE4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A04B71A" w14:textId="262DED82" w:rsidR="00811540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40DE4">
              <w:rPr>
                <w:rFonts w:ascii="Times New Roman" w:hAnsi="Times New Roman"/>
                <w:i/>
                <w:sz w:val="20"/>
                <w:szCs w:val="20"/>
              </w:rPr>
              <w:t>Plasmopara viticol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563541C" w14:textId="4924663A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D4N2S6</w:t>
            </w:r>
          </w:p>
        </w:tc>
      </w:tr>
      <w:tr w:rsidR="00811540" w14:paraId="2D32B4A3" w14:textId="2E9EAA2A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045F9802" w14:textId="4AFD5783" w:rsidR="00811540" w:rsidRPr="008460C6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vCesA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2573E1F" w14:textId="74131AC6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40DE4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7F70A58" w14:textId="1BF70422" w:rsidR="00811540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40DE4">
              <w:rPr>
                <w:rFonts w:ascii="Times New Roman" w:hAnsi="Times New Roman"/>
                <w:i/>
                <w:sz w:val="20"/>
                <w:szCs w:val="20"/>
              </w:rPr>
              <w:t>Plasmopara viticol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7F2C7A1" w14:textId="56B19F01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D4N2S7</w:t>
            </w:r>
          </w:p>
        </w:tc>
      </w:tr>
      <w:tr w:rsidR="00811540" w14:paraId="3FB0BE86" w14:textId="57E13212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0D489361" w14:textId="6E665CE6" w:rsidR="00811540" w:rsidRPr="008460C6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vCesA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344AB2A0" w14:textId="6806C782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40DE4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0B37B6B" w14:textId="6720AC0D" w:rsidR="00811540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40DE4">
              <w:rPr>
                <w:rFonts w:ascii="Times New Roman" w:hAnsi="Times New Roman"/>
                <w:i/>
                <w:sz w:val="20"/>
                <w:szCs w:val="20"/>
              </w:rPr>
              <w:t>Plasmopara viticol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54ABA6C" w14:textId="3DEBEE1A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D4N2S8</w:t>
            </w:r>
          </w:p>
        </w:tc>
      </w:tr>
      <w:tr w:rsidR="00811540" w14:paraId="44FD3989" w14:textId="4EDEB1ED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7A323FC" w14:textId="18898A82" w:rsidR="00811540" w:rsidRPr="008460C6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iCesA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8A85462" w14:textId="6F934CCE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CBA2BA3" w14:textId="00F661CB" w:rsidR="00811540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hytophthora infestan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05CB221" w14:textId="58C11C62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5A5Z3</w:t>
            </w:r>
          </w:p>
        </w:tc>
      </w:tr>
      <w:tr w:rsidR="00811540" w14:paraId="0A865EB1" w14:textId="0F2A7E73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1950886" w14:textId="63FBE450" w:rsidR="00811540" w:rsidRPr="008460C6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iCesA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D74C8A9" w14:textId="5172BDBF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442B5EA" w14:textId="39E6211A" w:rsidR="00811540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hytophthora infestan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C41A8D0" w14:textId="43F16FFC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5A5Z4</w:t>
            </w:r>
          </w:p>
        </w:tc>
      </w:tr>
      <w:tr w:rsidR="00811540" w14:paraId="0DA0D579" w14:textId="2DF625C1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5FEB5104" w14:textId="67F00A0D" w:rsidR="00811540" w:rsidRPr="008460C6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iCesA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18FE071" w14:textId="7EBE83B0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7A22EA8" w14:textId="6DCEF783" w:rsidR="00811540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hytophthora infestan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713300F" w14:textId="587B6233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5A5Z5</w:t>
            </w:r>
          </w:p>
        </w:tc>
      </w:tr>
      <w:tr w:rsidR="00811540" w14:paraId="6E92E72F" w14:textId="16278C3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E2A47AA" w14:textId="19063DAC" w:rsidR="00811540" w:rsidRPr="008460C6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iCesA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70C3440" w14:textId="1F78A031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A3D5FE1" w14:textId="71A62DD2" w:rsidR="00811540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hytophthora infestan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63AC884" w14:textId="610AA1EF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5A5Z6</w:t>
            </w:r>
          </w:p>
        </w:tc>
      </w:tr>
      <w:tr w:rsidR="00811540" w14:paraId="09552C7E" w14:textId="182B1BB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945C4" w14:textId="77777777" w:rsidR="00811540" w:rsidRPr="00676B2D" w:rsidRDefault="00811540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676B2D">
              <w:rPr>
                <w:rFonts w:ascii="Times New Roman" w:hAnsi="Times New Roman"/>
                <w:sz w:val="20"/>
                <w:szCs w:val="20"/>
              </w:rPr>
              <w:t>Ns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640BF" w14:textId="77777777" w:rsidR="00811540" w:rsidRPr="00676B2D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B2D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EE9B4" w14:textId="77777777" w:rsidR="00811540" w:rsidRPr="00676B2D" w:rsidRDefault="00811540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/>
                <w:sz w:val="20"/>
                <w:szCs w:val="20"/>
              </w:rPr>
              <w:t>Nostoc sp.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8D2F1F4" w14:textId="07ACFDFD" w:rsidR="00811540" w:rsidRPr="00676B2D" w:rsidRDefault="0049509C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Cs/>
                <w:sz w:val="20"/>
                <w:szCs w:val="20"/>
              </w:rPr>
              <w:t>Q8YQR2</w:t>
            </w:r>
          </w:p>
        </w:tc>
      </w:tr>
      <w:tr w:rsidR="00811540" w14:paraId="1EAC11A1" w14:textId="5F98F980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89094" w14:textId="4DE75DF2" w:rsidR="00811540" w:rsidRPr="008460C6" w:rsidRDefault="0035044B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T</w:t>
            </w:r>
            <w:r w:rsidR="00811540" w:rsidRPr="008460C6">
              <w:rPr>
                <w:rFonts w:ascii="Times New Roman" w:hAnsi="Times New Roman"/>
                <w:sz w:val="20"/>
                <w:szCs w:val="20"/>
              </w:rPr>
              <w:t>v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EF3716" w14:textId="77777777" w:rsidR="00811540" w:rsidRDefault="00811540" w:rsidP="003269A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11F1C" w14:textId="61A12230" w:rsidR="00811540" w:rsidRDefault="00294EDE" w:rsidP="003269A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1" w:name="_Hlk33116003"/>
            <w:r w:rsidRPr="00294EDE">
              <w:rPr>
                <w:rFonts w:ascii="Times New Roman" w:hAnsi="Times New Roman"/>
                <w:i/>
                <w:sz w:val="20"/>
                <w:szCs w:val="20"/>
              </w:rPr>
              <w:t xml:space="preserve">Trichormus </w:t>
            </w:r>
            <w:r w:rsidR="00811540">
              <w:rPr>
                <w:rFonts w:ascii="Times New Roman" w:hAnsi="Times New Roman"/>
                <w:i/>
                <w:sz w:val="20"/>
                <w:szCs w:val="20"/>
              </w:rPr>
              <w:t>variabilis</w:t>
            </w:r>
            <w:bookmarkEnd w:id="1"/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AA897DE" w14:textId="4FA44AFC" w:rsidR="00811540" w:rsidRPr="00811540" w:rsidRDefault="00294EDE" w:rsidP="003269A9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Q3MCU5</w:t>
            </w:r>
          </w:p>
        </w:tc>
      </w:tr>
      <w:tr w:rsidR="00270A43" w14:paraId="29670B17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05176242" w14:textId="22247B06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AtCesA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D21405C" w14:textId="6C905910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FAF0714" w14:textId="78B5AA61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8AF5544" w14:textId="6C5636E8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051FE">
              <w:rPr>
                <w:rFonts w:ascii="Times New Roman" w:hAnsi="Times New Roman"/>
                <w:iCs/>
                <w:sz w:val="20"/>
                <w:szCs w:val="20"/>
              </w:rPr>
              <w:t>O48947</w:t>
            </w:r>
          </w:p>
        </w:tc>
      </w:tr>
      <w:tr w:rsidR="00270A43" w14:paraId="50E110A5" w14:textId="00D6D680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D1319" w14:textId="444AE71D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AtCesA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2761B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B9C35A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CEF9E7A" w14:textId="2D8357F4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11540">
              <w:rPr>
                <w:rFonts w:ascii="Times New Roman" w:hAnsi="Times New Roman"/>
                <w:iCs/>
                <w:sz w:val="20"/>
                <w:szCs w:val="20"/>
              </w:rPr>
              <w:t>Q94JQ6</w:t>
            </w:r>
          </w:p>
        </w:tc>
      </w:tr>
      <w:tr w:rsidR="00270A43" w14:paraId="4DEF97B3" w14:textId="5EA633A4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87D1B" w14:textId="40A82E7D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AtCesA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4559E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55BF3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917F5B1" w14:textId="0C8ED5FB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051FE">
              <w:rPr>
                <w:rFonts w:ascii="Times New Roman" w:hAnsi="Times New Roman"/>
                <w:iCs/>
                <w:sz w:val="20"/>
                <w:szCs w:val="20"/>
              </w:rPr>
              <w:t>Q8LPK5</w:t>
            </w:r>
          </w:p>
        </w:tc>
      </w:tr>
      <w:tr w:rsidR="00270A43" w14:paraId="5E7272A7" w14:textId="17395C59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4BFA8F2" w14:textId="0BDE0F35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esA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7C13856" w14:textId="4FC3A259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A9B0EB7" w14:textId="721B755C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E987C08" w14:textId="7B28588F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051FE">
              <w:rPr>
                <w:rFonts w:ascii="Times New Roman" w:hAnsi="Times New Roman"/>
                <w:iCs/>
                <w:sz w:val="20"/>
                <w:szCs w:val="20"/>
              </w:rPr>
              <w:t>A0A438KEU9</w:t>
            </w:r>
          </w:p>
        </w:tc>
      </w:tr>
      <w:tr w:rsidR="00270A43" w14:paraId="56BC9212" w14:textId="0ADAED24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7F75F8A9" w14:textId="6242DBA8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esA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BD171D0" w14:textId="1F3816FC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D0833AB" w14:textId="1F3EB96A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BC83454" w14:textId="12F30836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0A438J1N1</w:t>
            </w:r>
          </w:p>
        </w:tc>
      </w:tr>
      <w:tr w:rsidR="00270A43" w14:paraId="5F5C5604" w14:textId="1A8C417A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560F02BD" w14:textId="0DC9B90F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esA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8E8E441" w14:textId="45D6958B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989520D" w14:textId="524EC3AC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1B89953" w14:textId="304DC1E8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0A438F0U9</w:t>
            </w:r>
          </w:p>
        </w:tc>
      </w:tr>
      <w:tr w:rsidR="00AA249F" w:rsidRPr="00AA249F" w14:paraId="16E95014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26292CF6" w14:textId="67EF9F36" w:rsidR="00AA249F" w:rsidRPr="00676B2D" w:rsidRDefault="00AA249F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676B2D">
              <w:rPr>
                <w:rFonts w:ascii="Times New Roman" w:hAnsi="Times New Roman"/>
                <w:sz w:val="20"/>
                <w:szCs w:val="20"/>
              </w:rPr>
              <w:t>VvCesA5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4AE8E6B" w14:textId="4ADC8D37" w:rsidR="00AA249F" w:rsidRPr="00676B2D" w:rsidRDefault="00AA249F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B2D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79A696E" w14:textId="4E2056ED" w:rsidR="00AA249F" w:rsidRPr="00676B2D" w:rsidRDefault="00AA249F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9CB4A2C" w14:textId="1131C04A" w:rsidR="00AA249F" w:rsidRPr="00676B2D" w:rsidRDefault="00AA249F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Cs/>
                <w:sz w:val="20"/>
                <w:szCs w:val="20"/>
              </w:rPr>
              <w:t>A0A438K476</w:t>
            </w:r>
          </w:p>
        </w:tc>
      </w:tr>
      <w:tr w:rsidR="00270A43" w14:paraId="61DA48B6" w14:textId="71DEBAE0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29CCCFD" w14:textId="14A6DB64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esA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3470EAEA" w14:textId="5433C0B9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AF0E726" w14:textId="0D95D5F3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8B40649" w14:textId="61092E49" w:rsidR="00270A43" w:rsidRPr="00811540" w:rsidRDefault="00BB6CF5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B6CF5">
              <w:rPr>
                <w:rFonts w:ascii="Times New Roman" w:hAnsi="Times New Roman"/>
                <w:iCs/>
                <w:sz w:val="20"/>
                <w:szCs w:val="20"/>
              </w:rPr>
              <w:t>A0A438JWC7</w:t>
            </w:r>
          </w:p>
        </w:tc>
      </w:tr>
      <w:tr w:rsidR="00270A43" w14:paraId="102C7872" w14:textId="7D61C900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E6FC1DC" w14:textId="5D5433B1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esA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06D1892" w14:textId="60756122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454786D" w14:textId="3B6E9EA8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B6904D4" w14:textId="5D5BCD7A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0A438IHR5</w:t>
            </w:r>
          </w:p>
        </w:tc>
      </w:tr>
      <w:tr w:rsidR="00270A43" w14:paraId="69CC7C3D" w14:textId="76EB0E5B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7059052B" w14:textId="228D6C6A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esA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22848F8" w14:textId="121C2CB9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E841FCA" w14:textId="2337771A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292B4FE" w14:textId="0D74928B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0A438D8W3</w:t>
            </w:r>
          </w:p>
        </w:tc>
      </w:tr>
      <w:tr w:rsidR="00270A43" w14:paraId="5711047F" w14:textId="41363889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2EB1B78" w14:textId="5789A070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esA9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089A27C" w14:textId="5DEC60BD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B2B4B5C" w14:textId="6D9EFB25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823A574" w14:textId="3E39AFC8" w:rsidR="00270A43" w:rsidRPr="00676B2D" w:rsidRDefault="00AA249F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Cs/>
                <w:sz w:val="20"/>
                <w:szCs w:val="20"/>
              </w:rPr>
              <w:t>A0A438EM69</w:t>
            </w:r>
          </w:p>
        </w:tc>
      </w:tr>
      <w:tr w:rsidR="00270A43" w14:paraId="0BC82FEA" w14:textId="6A8F2A21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9B8B89" w14:textId="77777777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b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FAFC" w14:textId="77777777" w:rsidR="00270A43" w:rsidRPr="003269A9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269A9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D64E6" w14:textId="77777777" w:rsidR="00270A43" w:rsidRPr="003269A9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269A9">
              <w:rPr>
                <w:rFonts w:ascii="Times New Roman" w:hAnsi="Times New Roman"/>
                <w:i/>
                <w:sz w:val="20"/>
                <w:szCs w:val="20"/>
              </w:rPr>
              <w:t>Physcomitrella paten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1502FC6" w14:textId="58D2DDBE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94EDE">
              <w:rPr>
                <w:rFonts w:ascii="Times New Roman" w:hAnsi="Times New Roman"/>
                <w:iCs/>
                <w:sz w:val="20"/>
                <w:szCs w:val="20"/>
              </w:rPr>
              <w:t>A0A2K1K2V6</w:t>
            </w:r>
          </w:p>
        </w:tc>
      </w:tr>
      <w:tr w:rsidR="00270A43" w14:paraId="34E74C4B" w14:textId="4C45751A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2E426" w14:textId="7B98D71A" w:rsidR="00270A43" w:rsidRPr="008460C6" w:rsidRDefault="00E4484B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</w:t>
            </w:r>
            <w:r w:rsidR="00270A43" w:rsidRPr="008460C6">
              <w:rPr>
                <w:rFonts w:ascii="Times New Roman" w:hAnsi="Times New Roman"/>
                <w:sz w:val="20"/>
                <w:szCs w:val="20"/>
              </w:rPr>
              <w:t>CesA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74BDD" w14:textId="77777777" w:rsidR="00270A43" w:rsidRPr="003269A9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269A9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630C2" w14:textId="39F99548" w:rsidR="00270A43" w:rsidRPr="003269A9" w:rsidRDefault="00E4484B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E4484B">
              <w:rPr>
                <w:rFonts w:ascii="Times New Roman" w:hAnsi="Times New Roman"/>
                <w:i/>
                <w:sz w:val="20"/>
                <w:szCs w:val="20"/>
              </w:rPr>
              <w:t xml:space="preserve">Populus tremula x Populus tremuloides </w:t>
            </w:r>
            <w:r w:rsidRPr="00E4484B">
              <w:rPr>
                <w:rFonts w:ascii="Times New Roman" w:hAnsi="Times New Roman"/>
                <w:iCs/>
                <w:sz w:val="20"/>
                <w:szCs w:val="20"/>
              </w:rPr>
              <w:t>(Hybrid aspen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FAA4CCD" w14:textId="2DB3BE94" w:rsidR="00270A43" w:rsidRPr="00811540" w:rsidRDefault="00E4484B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E4484B">
              <w:rPr>
                <w:rFonts w:ascii="Times New Roman" w:hAnsi="Times New Roman"/>
                <w:iCs/>
                <w:sz w:val="20"/>
                <w:szCs w:val="20"/>
              </w:rPr>
              <w:t>Q6J8X1</w:t>
            </w:r>
          </w:p>
        </w:tc>
      </w:tr>
      <w:tr w:rsidR="00C12143" w:rsidRPr="00C12143" w14:paraId="00A731E0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305BBA5A" w14:textId="5E3A8CB9" w:rsidR="00C12143" w:rsidRPr="008460C6" w:rsidRDefault="00C121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tCesA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A08D820" w14:textId="533D700B" w:rsidR="00C12143" w:rsidRPr="003269A9" w:rsidRDefault="00C121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269A9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0581DC3" w14:textId="4E3352E8" w:rsidR="00C12143" w:rsidRPr="003269A9" w:rsidRDefault="00C121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269A9">
              <w:rPr>
                <w:rFonts w:ascii="Times New Roman" w:hAnsi="Times New Roman"/>
                <w:i/>
                <w:sz w:val="20"/>
                <w:szCs w:val="20"/>
              </w:rPr>
              <w:t>Solanum tuberosu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F7AAF62" w14:textId="61E00F66" w:rsidR="00C12143" w:rsidRPr="00C12143" w:rsidRDefault="00C121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C12143">
              <w:rPr>
                <w:rFonts w:ascii="Times New Roman" w:hAnsi="Times New Roman"/>
                <w:iCs/>
                <w:sz w:val="20"/>
                <w:szCs w:val="20"/>
              </w:rPr>
              <w:t>Q6XP47</w:t>
            </w:r>
          </w:p>
        </w:tc>
      </w:tr>
      <w:tr w:rsidR="00601B56" w14:paraId="3A814E2E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218DFED4" w14:textId="03C4B115" w:rsidR="00601B56" w:rsidRPr="00676B2D" w:rsidRDefault="00601B56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676B2D">
              <w:rPr>
                <w:rFonts w:ascii="Times New Roman" w:hAnsi="Times New Roman"/>
                <w:sz w:val="20"/>
                <w:szCs w:val="20"/>
              </w:rPr>
              <w:t>StCesA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F75BC51" w14:textId="509E2413" w:rsidR="00601B56" w:rsidRPr="00676B2D" w:rsidRDefault="00601B56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B2D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2C65D32" w14:textId="7D8E688F" w:rsidR="00601B56" w:rsidRPr="00676B2D" w:rsidRDefault="00601B56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/>
                <w:sz w:val="20"/>
                <w:szCs w:val="20"/>
              </w:rPr>
              <w:t>Solanum tuberosu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EF224F9" w14:textId="348A8D9E" w:rsidR="00601B56" w:rsidRPr="00676B2D" w:rsidRDefault="00601B56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Cs/>
                <w:sz w:val="20"/>
                <w:szCs w:val="20"/>
              </w:rPr>
              <w:t>M1ARZ5</w:t>
            </w:r>
          </w:p>
        </w:tc>
      </w:tr>
      <w:tr w:rsidR="00270A43" w14:paraId="12D706DE" w14:textId="05ACD6E4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2FDC64" w14:textId="04579DBC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ZmCesA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26A7B8" w14:textId="77777777" w:rsidR="00270A43" w:rsidRPr="003269A9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269A9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FD0AF2" w14:textId="77777777" w:rsidR="00270A43" w:rsidRPr="003269A9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269A9">
              <w:rPr>
                <w:rFonts w:ascii="Times New Roman" w:hAnsi="Times New Roman"/>
                <w:i/>
                <w:sz w:val="20"/>
                <w:szCs w:val="20"/>
              </w:rPr>
              <w:t>Zea may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2BCA7EB" w14:textId="671047A7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530DD">
              <w:rPr>
                <w:rFonts w:ascii="Times New Roman" w:hAnsi="Times New Roman"/>
                <w:iCs/>
                <w:sz w:val="20"/>
                <w:szCs w:val="20"/>
              </w:rPr>
              <w:t>Q9LLI8</w:t>
            </w:r>
          </w:p>
        </w:tc>
      </w:tr>
      <w:tr w:rsidR="00270A43" w14:paraId="7DBBE15E" w14:textId="2A82B9F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2EF78DE" w14:textId="5FB04F66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OsCesA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7FCA9AE" w14:textId="2DF96E78" w:rsidR="00270A43" w:rsidRPr="003269A9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3062133" w14:textId="4DC2916A" w:rsidR="00270A43" w:rsidRPr="003269A9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424F92A" w14:textId="3FC41040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530DD">
              <w:rPr>
                <w:rFonts w:ascii="Times New Roman" w:hAnsi="Times New Roman"/>
                <w:iCs/>
                <w:sz w:val="20"/>
                <w:szCs w:val="20"/>
              </w:rPr>
              <w:t>Q84M43</w:t>
            </w:r>
          </w:p>
        </w:tc>
      </w:tr>
      <w:tr w:rsidR="00270A43" w14:paraId="4F194AD5" w14:textId="4977C88D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F278C" w14:textId="09E2E854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Atm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D08D7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8F7EC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grobacterium tumefacien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355B2A6" w14:textId="06626C04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530DD">
              <w:rPr>
                <w:rFonts w:ascii="Times New Roman" w:hAnsi="Times New Roman"/>
                <w:iCs/>
                <w:sz w:val="20"/>
                <w:szCs w:val="20"/>
              </w:rPr>
              <w:t>A0A2L2LG53</w:t>
            </w:r>
          </w:p>
        </w:tc>
      </w:tr>
      <w:tr w:rsidR="00270A43" w14:paraId="2E771F56" w14:textId="59B35395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8B7DB" w14:textId="6FE2B775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Ec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044F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C0391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F9A6DB2" w14:textId="42DB3DE8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530DD">
              <w:rPr>
                <w:rFonts w:ascii="Times New Roman" w:hAnsi="Times New Roman"/>
                <w:iCs/>
                <w:sz w:val="20"/>
                <w:szCs w:val="20"/>
              </w:rPr>
              <w:t>P37653</w:t>
            </w:r>
          </w:p>
        </w:tc>
      </w:tr>
      <w:tr w:rsidR="00270A43" w14:paraId="2223FF9F" w14:textId="604B679D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58590" w14:textId="15C234E5" w:rsidR="00270A43" w:rsidRPr="008460C6" w:rsidRDefault="00F55BD2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Kx</w:t>
            </w:r>
            <w:r w:rsidR="00270A43" w:rsidRPr="008460C6">
              <w:rPr>
                <w:rFonts w:ascii="Times New Roman" w:hAnsi="Times New Roman"/>
                <w:sz w:val="20"/>
                <w:szCs w:val="20"/>
              </w:rPr>
              <w:t>CesA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1D0FC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2E10" w14:textId="6146009F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2" w:name="_Hlk33118415"/>
            <w:r w:rsidRPr="00811540">
              <w:rPr>
                <w:rFonts w:ascii="Times New Roman" w:hAnsi="Times New Roman"/>
                <w:i/>
                <w:sz w:val="20"/>
                <w:szCs w:val="20"/>
              </w:rPr>
              <w:t>Komagataeibacter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xylinus</w:t>
            </w:r>
            <w:bookmarkEnd w:id="2"/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7D2D7A3" w14:textId="15AAABCE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11540">
              <w:rPr>
                <w:rFonts w:ascii="Times New Roman" w:hAnsi="Times New Roman"/>
                <w:iCs/>
                <w:sz w:val="20"/>
                <w:szCs w:val="20"/>
              </w:rPr>
              <w:t>Q76KJ8</w:t>
            </w:r>
          </w:p>
        </w:tc>
      </w:tr>
      <w:tr w:rsidR="00270A43" w14:paraId="7ED987D5" w14:textId="7EA76DBD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2485B" w14:textId="77777777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Rl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EC3D9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C07D0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3" w:name="_Hlk33118440"/>
            <w:r>
              <w:rPr>
                <w:rFonts w:ascii="Times New Roman" w:hAnsi="Times New Roman"/>
                <w:i/>
                <w:sz w:val="20"/>
                <w:szCs w:val="20"/>
              </w:rPr>
              <w:t>Rhizobium leguminosarum</w:t>
            </w:r>
            <w:bookmarkEnd w:id="3"/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829F094" w14:textId="18894A12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530DD">
              <w:rPr>
                <w:rFonts w:ascii="Times New Roman" w:hAnsi="Times New Roman"/>
                <w:iCs/>
                <w:sz w:val="20"/>
                <w:szCs w:val="20"/>
              </w:rPr>
              <w:t>Q1MIR9</w:t>
            </w:r>
          </w:p>
        </w:tc>
      </w:tr>
      <w:tr w:rsidR="00270A43" w14:paraId="42DDAD77" w14:textId="7BFF66F5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CEBDD" w14:textId="3DA68A9B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s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1764C" w14:textId="29817B63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40293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4" w:name="_Hlk33118462"/>
            <w:r>
              <w:rPr>
                <w:rFonts w:ascii="Times New Roman" w:hAnsi="Times New Roman"/>
                <w:i/>
                <w:sz w:val="20"/>
                <w:szCs w:val="20"/>
              </w:rPr>
              <w:t>Pseudomonas syringae</w:t>
            </w:r>
            <w:bookmarkEnd w:id="4"/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01DB553" w14:textId="590C00DE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530DD">
              <w:rPr>
                <w:rFonts w:ascii="Times New Roman" w:hAnsi="Times New Roman"/>
                <w:iCs/>
                <w:sz w:val="20"/>
                <w:szCs w:val="20"/>
              </w:rPr>
              <w:t>A0A0P9P576</w:t>
            </w:r>
          </w:p>
        </w:tc>
      </w:tr>
      <w:tr w:rsidR="0072094E" w14:paraId="450E25D6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27FD2F3F" w14:textId="1B0C7F95" w:rsidR="0072094E" w:rsidRPr="008460C6" w:rsidRDefault="0072094E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f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370A4826" w14:textId="79013A5A" w:rsidR="0072094E" w:rsidRDefault="0072094E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07E9F7E" w14:textId="4DFF6859" w:rsidR="0072094E" w:rsidRDefault="0072094E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seudomonas fluorescen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4B95567" w14:textId="132AFD66" w:rsidR="0072094E" w:rsidRPr="008530DD" w:rsidRDefault="0072094E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72094E">
              <w:rPr>
                <w:rFonts w:ascii="Times New Roman" w:hAnsi="Times New Roman"/>
                <w:iCs/>
                <w:sz w:val="20"/>
                <w:szCs w:val="20"/>
              </w:rPr>
              <w:t>P58931</w:t>
            </w:r>
          </w:p>
        </w:tc>
      </w:tr>
      <w:tr w:rsidR="00270A43" w14:paraId="7753B944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26141C89" w14:textId="7E40018E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Ba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C977F85" w14:textId="142E743C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B0403A9" w14:textId="35F57875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5" w:name="_Hlk33118486"/>
            <w:r w:rsidRPr="006D2B0E">
              <w:rPr>
                <w:rFonts w:ascii="Times New Roman" w:hAnsi="Times New Roman"/>
                <w:i/>
                <w:sz w:val="20"/>
                <w:szCs w:val="20"/>
              </w:rPr>
              <w:t>Bacillus amyloliquefaciens</w:t>
            </w:r>
            <w:bookmarkEnd w:id="5"/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40D2510" w14:textId="4A01540D" w:rsidR="00270A43" w:rsidRPr="008530DD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D2B0E">
              <w:rPr>
                <w:rFonts w:ascii="Times New Roman" w:hAnsi="Times New Roman"/>
                <w:iCs/>
                <w:sz w:val="20"/>
                <w:szCs w:val="20"/>
              </w:rPr>
              <w:t>KJD55249.1</w:t>
            </w:r>
            <w:r w:rsidR="00DA21C7" w:rsidRPr="00DA21C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¶</w:t>
            </w:r>
          </w:p>
        </w:tc>
      </w:tr>
      <w:tr w:rsidR="00270A43" w14:paraId="1578A215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3E7B6DC" w14:textId="14C260DE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bC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B5EEF9D" w14:textId="540C24FD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41B1DC4" w14:textId="5EBF5DE7" w:rsidR="00270A43" w:rsidRP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6" w:name="_Hlk33118555"/>
            <w:r w:rsidRPr="00270A43">
              <w:rPr>
                <w:rFonts w:ascii="Times New Roman" w:hAnsi="Times New Roman"/>
                <w:i/>
                <w:sz w:val="20"/>
                <w:szCs w:val="20"/>
              </w:rPr>
              <w:t xml:space="preserve">Paramecium bursaria Chlorella </w:t>
            </w:r>
            <w:r w:rsidRPr="00F55BD2">
              <w:rPr>
                <w:rFonts w:ascii="Times New Roman" w:hAnsi="Times New Roman"/>
                <w:iCs/>
                <w:sz w:val="20"/>
                <w:szCs w:val="20"/>
              </w:rPr>
              <w:t>virus 1</w:t>
            </w:r>
            <w:bookmarkEnd w:id="6"/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F51F033" w14:textId="556F9818" w:rsidR="00270A43" w:rsidRPr="00270A43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270A43">
              <w:rPr>
                <w:rFonts w:ascii="Times New Roman" w:hAnsi="Times New Roman"/>
                <w:iCs/>
                <w:sz w:val="20"/>
                <w:szCs w:val="20"/>
              </w:rPr>
              <w:t>M1HL66</w:t>
            </w:r>
          </w:p>
        </w:tc>
      </w:tr>
      <w:tr w:rsidR="0072094E" w14:paraId="26B60122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D54B87A" w14:textId="50E30DA3" w:rsidR="0072094E" w:rsidRPr="008460C6" w:rsidRDefault="0072094E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l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635F836" w14:textId="3AC8A280" w:rsidR="0072094E" w:rsidRDefault="0072094E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F800BEE" w14:textId="088CE3A3" w:rsidR="0072094E" w:rsidRPr="00270A43" w:rsidRDefault="0072094E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094E">
              <w:rPr>
                <w:rFonts w:ascii="Times New Roman" w:hAnsi="Times New Roman"/>
                <w:i/>
                <w:sz w:val="20"/>
                <w:szCs w:val="20"/>
              </w:rPr>
              <w:t>Trichoderma longibrachiatu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E567AE9" w14:textId="74E6FD43" w:rsidR="0072094E" w:rsidRPr="00270A43" w:rsidRDefault="0072094E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72094E">
              <w:rPr>
                <w:rFonts w:ascii="Times New Roman" w:hAnsi="Times New Roman"/>
                <w:iCs/>
                <w:sz w:val="20"/>
                <w:szCs w:val="20"/>
              </w:rPr>
              <w:t>A0A2T4CBB4</w:t>
            </w:r>
          </w:p>
        </w:tc>
      </w:tr>
      <w:tr w:rsidR="0072094E" w14:paraId="37024BBB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6E15978" w14:textId="0C15BA60" w:rsidR="0072094E" w:rsidRPr="008460C6" w:rsidRDefault="0072094E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E320E55" w14:textId="539F9CB0" w:rsidR="0072094E" w:rsidRDefault="0072094E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15CC67E" w14:textId="758B3717" w:rsidR="0072094E" w:rsidRPr="00270A43" w:rsidRDefault="0072094E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094E">
              <w:rPr>
                <w:rFonts w:ascii="Times New Roman" w:hAnsi="Times New Roman"/>
                <w:i/>
                <w:sz w:val="20"/>
                <w:szCs w:val="20"/>
              </w:rPr>
              <w:t>Trichoderma harzianu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F37B408" w14:textId="132C359E" w:rsidR="0072094E" w:rsidRPr="00270A43" w:rsidRDefault="0072094E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72094E">
              <w:rPr>
                <w:rFonts w:ascii="Times New Roman" w:hAnsi="Times New Roman"/>
                <w:iCs/>
                <w:sz w:val="20"/>
                <w:szCs w:val="20"/>
              </w:rPr>
              <w:t>A0A2K0UGU2</w:t>
            </w:r>
          </w:p>
        </w:tc>
      </w:tr>
      <w:tr w:rsidR="0072094E" w14:paraId="34A5F73D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F2DE7EF" w14:textId="2E7DB389" w:rsidR="0072094E" w:rsidRPr="008460C6" w:rsidRDefault="0072094E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f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F27BECC" w14:textId="4436DEB9" w:rsidR="0072094E" w:rsidRDefault="0072094E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2CF856E" w14:textId="06EFAA26" w:rsidR="0072094E" w:rsidRPr="00270A43" w:rsidRDefault="00EE5898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EE5898">
              <w:rPr>
                <w:rFonts w:ascii="Times New Roman" w:hAnsi="Times New Roman"/>
                <w:i/>
                <w:sz w:val="20"/>
                <w:szCs w:val="20"/>
              </w:rPr>
              <w:t>Jimgerdemannia flammicoro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E3EA753" w14:textId="525FE854" w:rsidR="0072094E" w:rsidRPr="00270A43" w:rsidRDefault="0072094E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72094E">
              <w:rPr>
                <w:rFonts w:ascii="Times New Roman" w:hAnsi="Times New Roman"/>
                <w:iCs/>
                <w:sz w:val="20"/>
                <w:szCs w:val="20"/>
              </w:rPr>
              <w:t>A0A433QUT4</w:t>
            </w:r>
          </w:p>
        </w:tc>
      </w:tr>
      <w:tr w:rsidR="0072094E" w14:paraId="621024DA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798A2358" w14:textId="5F66A613" w:rsidR="0072094E" w:rsidRPr="008460C6" w:rsidRDefault="0072094E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p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37AD9AF" w14:textId="080B48DC" w:rsidR="0072094E" w:rsidRDefault="0072094E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AFDEC02" w14:textId="2DA5ADFF" w:rsidR="0072094E" w:rsidRPr="00270A43" w:rsidRDefault="00EE5898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EE5898">
              <w:rPr>
                <w:rFonts w:ascii="Times New Roman" w:hAnsi="Times New Roman"/>
                <w:i/>
                <w:sz w:val="20"/>
                <w:szCs w:val="20"/>
              </w:rPr>
              <w:t>Gonapodya prol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A53F5F9" w14:textId="0B8A88D0" w:rsidR="0072094E" w:rsidRPr="00270A43" w:rsidRDefault="0072094E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72094E">
              <w:rPr>
                <w:rFonts w:ascii="Times New Roman" w:hAnsi="Times New Roman"/>
                <w:iCs/>
                <w:sz w:val="20"/>
                <w:szCs w:val="20"/>
              </w:rPr>
              <w:t>A0A139B145</w:t>
            </w:r>
          </w:p>
        </w:tc>
      </w:tr>
      <w:tr w:rsidR="0072094E" w14:paraId="67073C1F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D6D7767" w14:textId="1B35CA8D" w:rsidR="0072094E" w:rsidRPr="008460C6" w:rsidRDefault="0072094E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Ces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B8A91B6" w14:textId="33F6D7BF" w:rsidR="0072094E" w:rsidRDefault="0072094E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E04A28C" w14:textId="518A9A5A" w:rsidR="0072094E" w:rsidRPr="00270A43" w:rsidRDefault="00EE5898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EE5898">
              <w:rPr>
                <w:rFonts w:ascii="Times New Roman" w:hAnsi="Times New Roman"/>
                <w:i/>
                <w:sz w:val="20"/>
                <w:szCs w:val="20"/>
              </w:rPr>
              <w:t>Allomyces macrogyn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2DCADE1" w14:textId="57DCF625" w:rsidR="0072094E" w:rsidRPr="00270A43" w:rsidRDefault="0072094E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72094E">
              <w:rPr>
                <w:rFonts w:ascii="Times New Roman" w:hAnsi="Times New Roman"/>
                <w:iCs/>
                <w:sz w:val="20"/>
                <w:szCs w:val="20"/>
              </w:rPr>
              <w:t>A0A0L0S907</w:t>
            </w:r>
          </w:p>
        </w:tc>
      </w:tr>
      <w:tr w:rsidR="00A45283" w14:paraId="202130B3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2BCE345" w14:textId="1C381618" w:rsidR="00A45283" w:rsidRPr="00601B56" w:rsidRDefault="00A4528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601B56">
              <w:rPr>
                <w:rFonts w:ascii="Times New Roman" w:hAnsi="Times New Roman"/>
                <w:sz w:val="20"/>
                <w:szCs w:val="20"/>
              </w:rPr>
              <w:t>AtCslA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73678F67" w14:textId="47E4D369" w:rsidR="00A45283" w:rsidRPr="00601B56" w:rsidRDefault="00A4528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01B56">
              <w:rPr>
                <w:rFonts w:ascii="Times New Roman" w:hAnsi="Times New Roman"/>
                <w:sz w:val="20"/>
                <w:szCs w:val="20"/>
              </w:rPr>
              <w:t>Cellulose synthase-like A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6F54B3E" w14:textId="55D99336" w:rsidR="00A45283" w:rsidRPr="00601B56" w:rsidRDefault="00A4528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01B56"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B5467DB" w14:textId="0674ABD9" w:rsidR="00A45283" w:rsidRPr="00601B56" w:rsidRDefault="00A4528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01B56">
              <w:rPr>
                <w:rFonts w:ascii="Times New Roman" w:hAnsi="Times New Roman"/>
                <w:iCs/>
                <w:sz w:val="20"/>
                <w:szCs w:val="20"/>
              </w:rPr>
              <w:t>A0A1P8ANC3</w:t>
            </w:r>
          </w:p>
        </w:tc>
      </w:tr>
      <w:tr w:rsidR="00A45283" w14:paraId="7259CE43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9D606F5" w14:textId="301E829F" w:rsidR="00A45283" w:rsidRPr="00601B56" w:rsidRDefault="00A4528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601B56">
              <w:rPr>
                <w:rFonts w:ascii="Times New Roman" w:hAnsi="Times New Roman"/>
                <w:sz w:val="20"/>
                <w:szCs w:val="20"/>
              </w:rPr>
              <w:t>AtCslA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2D5D3AC" w14:textId="77DC046B" w:rsidR="00A45283" w:rsidRPr="00601B56" w:rsidRDefault="00A4528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01B56">
              <w:rPr>
                <w:rFonts w:ascii="Times New Roman" w:hAnsi="Times New Roman"/>
                <w:sz w:val="20"/>
                <w:szCs w:val="20"/>
              </w:rPr>
              <w:t>Cellulose synthase-like A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026522F" w14:textId="16F15A42" w:rsidR="00A45283" w:rsidRPr="00601B56" w:rsidRDefault="00A4528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01B56"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92BDA13" w14:textId="21949CAA" w:rsidR="00A45283" w:rsidRPr="00601B56" w:rsidRDefault="00A4528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01B56">
              <w:rPr>
                <w:rFonts w:ascii="Times New Roman" w:hAnsi="Times New Roman"/>
                <w:iCs/>
                <w:sz w:val="20"/>
                <w:szCs w:val="20"/>
              </w:rPr>
              <w:t>A0A1P8B2I3</w:t>
            </w:r>
          </w:p>
        </w:tc>
      </w:tr>
      <w:tr w:rsidR="00270A43" w14:paraId="32C550D3" w14:textId="1C8B3B0A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8C1AC" w14:textId="3251D836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AtCslB5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AA39F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B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3F72E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464BB96" w14:textId="785387F2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051FE">
              <w:rPr>
                <w:rFonts w:ascii="Times New Roman" w:hAnsi="Times New Roman"/>
                <w:iCs/>
                <w:sz w:val="20"/>
                <w:szCs w:val="20"/>
              </w:rPr>
              <w:t>Q0WT40</w:t>
            </w:r>
          </w:p>
        </w:tc>
      </w:tr>
      <w:tr w:rsidR="00270A43" w14:paraId="3DC97EC8" w14:textId="477D31DF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A74A2" w14:textId="08E04C8A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AtCslG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95DB7" w14:textId="0C93BDCA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D20C7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8EF23AF" w14:textId="4595757C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051FE">
              <w:rPr>
                <w:rFonts w:ascii="Times New Roman" w:hAnsi="Times New Roman"/>
                <w:iCs/>
                <w:sz w:val="20"/>
                <w:szCs w:val="20"/>
              </w:rPr>
              <w:t>Q0WVN5</w:t>
            </w:r>
          </w:p>
        </w:tc>
      </w:tr>
      <w:tr w:rsidR="00270A43" w14:paraId="73A12036" w14:textId="7938CB16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19771" w14:textId="1FE4F119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AtCslD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BD39F" w14:textId="77777777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11540">
              <w:rPr>
                <w:rFonts w:ascii="Times New Roman" w:hAnsi="Times New Roman"/>
                <w:sz w:val="20"/>
                <w:szCs w:val="20"/>
              </w:rPr>
              <w:t>Cellulose synthase-like 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2411F" w14:textId="77777777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11540"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2D3F505" w14:textId="30A4C7D4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  <w:highlight w:val="darkCyan"/>
              </w:rPr>
            </w:pPr>
            <w:r w:rsidRPr="00811540">
              <w:rPr>
                <w:rFonts w:ascii="Times New Roman" w:hAnsi="Times New Roman"/>
                <w:iCs/>
                <w:sz w:val="20"/>
                <w:szCs w:val="20"/>
              </w:rPr>
              <w:t>Q9FVR3</w:t>
            </w:r>
          </w:p>
        </w:tc>
      </w:tr>
      <w:tr w:rsidR="00270A43" w14:paraId="04F1041C" w14:textId="686B7530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DBDE4" w14:textId="2D0210F1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AtCslE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A9A7D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56BE6" w14:textId="77777777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D7BB15D" w14:textId="47479922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051FE">
              <w:rPr>
                <w:rFonts w:ascii="Times New Roman" w:hAnsi="Times New Roman"/>
                <w:iCs/>
                <w:sz w:val="20"/>
                <w:szCs w:val="20"/>
              </w:rPr>
              <w:t>Q8VZK9</w:t>
            </w:r>
          </w:p>
        </w:tc>
      </w:tr>
      <w:tr w:rsidR="00270A43" w14:paraId="294578D3" w14:textId="0D503174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7E9FEA7" w14:textId="65794ECB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slD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6DB36FE" w14:textId="68F9BF0E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2D97E72" w14:textId="1AC4C8AE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885DB92" w14:textId="016A6BE4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530DD">
              <w:rPr>
                <w:rFonts w:ascii="Times New Roman" w:hAnsi="Times New Roman"/>
                <w:iCs/>
                <w:sz w:val="20"/>
                <w:szCs w:val="20"/>
              </w:rPr>
              <w:t>A0A438GKG4</w:t>
            </w:r>
          </w:p>
        </w:tc>
      </w:tr>
      <w:tr w:rsidR="00270A43" w14:paraId="6AD9AAD8" w14:textId="2245653B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5BAB287B" w14:textId="46FBF0C2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slG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03CE6ED" w14:textId="56AE9BC6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B73EFAF" w14:textId="4A3186CD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B493F34" w14:textId="08808F09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D2B0E">
              <w:rPr>
                <w:rFonts w:ascii="Times New Roman" w:hAnsi="Times New Roman"/>
                <w:iCs/>
                <w:sz w:val="20"/>
                <w:szCs w:val="20"/>
              </w:rPr>
              <w:t>A0A438F7V3</w:t>
            </w:r>
          </w:p>
        </w:tc>
      </w:tr>
      <w:tr w:rsidR="00270A43" w14:paraId="42FF14FE" w14:textId="240AA5A1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BA4A5B2" w14:textId="5E5C24B3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slH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6755E54" w14:textId="247AF531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H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FB08CFD" w14:textId="690D4541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780CF01" w14:textId="727A715E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D2B0E">
              <w:rPr>
                <w:rFonts w:ascii="Times New Roman" w:hAnsi="Times New Roman"/>
                <w:iCs/>
                <w:sz w:val="20"/>
                <w:szCs w:val="20"/>
              </w:rPr>
              <w:t>A0A438IKZ5</w:t>
            </w:r>
          </w:p>
        </w:tc>
      </w:tr>
      <w:tr w:rsidR="00676B2D" w:rsidRPr="00676B2D" w14:paraId="4CC9F29E" w14:textId="33923813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731D4176" w14:textId="67674148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slE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4654088" w14:textId="5AA7B1B3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B697433" w14:textId="3D26C633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B7DFB29" w14:textId="1BF9DE61" w:rsidR="00270A43" w:rsidRPr="00676B2D" w:rsidRDefault="00B01096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Cs/>
                <w:sz w:val="20"/>
                <w:szCs w:val="20"/>
              </w:rPr>
              <w:t>A0A438HRT8</w:t>
            </w:r>
          </w:p>
        </w:tc>
      </w:tr>
      <w:tr w:rsidR="00270A43" w14:paraId="34EC8AC6" w14:textId="7B19079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2F77786" w14:textId="51DD686D" w:rsidR="00270A43" w:rsidRPr="008460C6" w:rsidRDefault="00270A43" w:rsidP="008460C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VvCslB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AB143F8" w14:textId="6C10F389" w:rsidR="00270A43" w:rsidRDefault="00270A43" w:rsidP="00270A4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B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D895757" w14:textId="138E6879" w:rsidR="00270A43" w:rsidRDefault="00270A43" w:rsidP="00270A43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A4538CD" w14:textId="3CDFB0C3" w:rsidR="00270A43" w:rsidRPr="00811540" w:rsidRDefault="00270A43" w:rsidP="00270A43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D2B0E">
              <w:rPr>
                <w:rFonts w:ascii="Times New Roman" w:hAnsi="Times New Roman"/>
                <w:iCs/>
                <w:sz w:val="20"/>
                <w:szCs w:val="20"/>
              </w:rPr>
              <w:t>A0A438DTY2</w:t>
            </w:r>
          </w:p>
        </w:tc>
      </w:tr>
      <w:tr w:rsidR="00601B56" w14:paraId="70A838D6" w14:textId="7777777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152673A" w14:textId="35C2E309" w:rsidR="00601B56" w:rsidRPr="00676B2D" w:rsidRDefault="00601B56" w:rsidP="00601B5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676B2D">
              <w:rPr>
                <w:rFonts w:ascii="Times New Roman" w:hAnsi="Times New Roman"/>
                <w:sz w:val="20"/>
                <w:szCs w:val="20"/>
              </w:rPr>
              <w:t>StCslH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14EF2D7" w14:textId="6F57BB0A" w:rsidR="00601B56" w:rsidRPr="00676B2D" w:rsidRDefault="00601B56" w:rsidP="00601B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B2D">
              <w:rPr>
                <w:rFonts w:ascii="Times New Roman" w:hAnsi="Times New Roman"/>
                <w:sz w:val="20"/>
                <w:szCs w:val="20"/>
              </w:rPr>
              <w:t>Cellulose synthase-like H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CC6E29F" w14:textId="3A070019" w:rsidR="00601B56" w:rsidRPr="00676B2D" w:rsidRDefault="00601B56" w:rsidP="00601B56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4F0B04D" w14:textId="4C991B48" w:rsidR="00601B56" w:rsidRPr="00676B2D" w:rsidRDefault="00601B56" w:rsidP="00601B56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76B2D">
              <w:rPr>
                <w:rFonts w:ascii="Times New Roman" w:hAnsi="Times New Roman"/>
                <w:iCs/>
                <w:sz w:val="20"/>
                <w:szCs w:val="20"/>
              </w:rPr>
              <w:t>M1BFL3</w:t>
            </w:r>
          </w:p>
        </w:tc>
      </w:tr>
      <w:tr w:rsidR="00601B56" w14:paraId="127DBBA2" w14:textId="1CA0B737" w:rsidTr="00270A43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765B6" w14:textId="6C8D0560" w:rsidR="00601B56" w:rsidRPr="008460C6" w:rsidRDefault="00601B56" w:rsidP="00601B5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lastRenderedPageBreak/>
              <w:t>CrCslD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5D228" w14:textId="77777777" w:rsidR="00601B56" w:rsidRDefault="00601B56" w:rsidP="00601B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169C" w14:textId="77777777" w:rsidR="00601B56" w:rsidRDefault="00601B56" w:rsidP="00601B56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7" w:name="_Hlk33118608"/>
            <w:r>
              <w:rPr>
                <w:rFonts w:ascii="Times New Roman" w:hAnsi="Times New Roman"/>
                <w:i/>
                <w:sz w:val="20"/>
                <w:szCs w:val="20"/>
              </w:rPr>
              <w:t>Ceratopteris richardii</w:t>
            </w:r>
            <w:bookmarkEnd w:id="7"/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CA168EF" w14:textId="61C2986B" w:rsidR="00601B56" w:rsidRPr="00811540" w:rsidRDefault="00601B56" w:rsidP="00601B56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D2B0E">
              <w:rPr>
                <w:rFonts w:ascii="Times New Roman" w:hAnsi="Times New Roman"/>
                <w:iCs/>
                <w:sz w:val="20"/>
                <w:szCs w:val="20"/>
              </w:rPr>
              <w:t>Q6GVL6</w:t>
            </w:r>
          </w:p>
        </w:tc>
      </w:tr>
      <w:tr w:rsidR="00601B56" w14:paraId="15CA170E" w14:textId="37437C41" w:rsidTr="00270A43"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93EF9E" w14:textId="77777777" w:rsidR="00601B56" w:rsidRPr="008460C6" w:rsidRDefault="00601B56" w:rsidP="00601B56">
            <w:pPr>
              <w:spacing w:after="0"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460C6">
              <w:rPr>
                <w:rFonts w:ascii="Times New Roman" w:hAnsi="Times New Roman"/>
                <w:sz w:val="20"/>
                <w:szCs w:val="20"/>
              </w:rPr>
              <w:t>PpCslD8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5C8253" w14:textId="77777777" w:rsidR="00601B56" w:rsidRDefault="00601B56" w:rsidP="00601B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ulose synthase-like D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0082CB" w14:textId="77777777" w:rsidR="00601B56" w:rsidRDefault="00601B56" w:rsidP="00601B56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8" w:name="_Hlk33118629"/>
            <w:r>
              <w:rPr>
                <w:rFonts w:ascii="Times New Roman" w:hAnsi="Times New Roman"/>
                <w:i/>
                <w:sz w:val="20"/>
                <w:szCs w:val="20"/>
              </w:rPr>
              <w:t>Physcomitrella patens</w:t>
            </w:r>
            <w:bookmarkEnd w:id="8"/>
          </w:p>
        </w:tc>
        <w:tc>
          <w:tcPr>
            <w:tcW w:w="79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02A4E1" w14:textId="44B08B2A" w:rsidR="00601B56" w:rsidRPr="00811540" w:rsidRDefault="00601B56" w:rsidP="00601B56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D2B0E">
              <w:rPr>
                <w:rFonts w:ascii="Times New Roman" w:hAnsi="Times New Roman"/>
                <w:iCs/>
                <w:sz w:val="20"/>
                <w:szCs w:val="20"/>
              </w:rPr>
              <w:t>A9SDL9</w:t>
            </w:r>
          </w:p>
        </w:tc>
      </w:tr>
    </w:tbl>
    <w:p w14:paraId="3737002F" w14:textId="4667D59B" w:rsidR="00C0661E" w:rsidRPr="00742350" w:rsidRDefault="00C0661E" w:rsidP="008864E3">
      <w:pPr>
        <w:rPr>
          <w:rFonts w:ascii="Times New Roman" w:hAnsi="Times New Roman"/>
        </w:rPr>
      </w:pPr>
    </w:p>
    <w:sectPr w:rsidR="00C0661E" w:rsidRPr="00742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522E0"/>
    <w:multiLevelType w:val="hybridMultilevel"/>
    <w:tmpl w:val="67F6C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D6F7B"/>
    <w:multiLevelType w:val="hybridMultilevel"/>
    <w:tmpl w:val="FEBC0F5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64E"/>
    <w:rsid w:val="000878BE"/>
    <w:rsid w:val="000E564E"/>
    <w:rsid w:val="001B3EFD"/>
    <w:rsid w:val="001D680F"/>
    <w:rsid w:val="001F1400"/>
    <w:rsid w:val="00270A43"/>
    <w:rsid w:val="00294EDE"/>
    <w:rsid w:val="002D28A7"/>
    <w:rsid w:val="003269A9"/>
    <w:rsid w:val="0035044B"/>
    <w:rsid w:val="00386D28"/>
    <w:rsid w:val="0049509C"/>
    <w:rsid w:val="005E5A92"/>
    <w:rsid w:val="00601B56"/>
    <w:rsid w:val="006051FE"/>
    <w:rsid w:val="00676B2D"/>
    <w:rsid w:val="006875F2"/>
    <w:rsid w:val="006A600A"/>
    <w:rsid w:val="006D2B0E"/>
    <w:rsid w:val="0072094E"/>
    <w:rsid w:val="00742350"/>
    <w:rsid w:val="00774005"/>
    <w:rsid w:val="00811540"/>
    <w:rsid w:val="00813CC3"/>
    <w:rsid w:val="008460C6"/>
    <w:rsid w:val="008530DD"/>
    <w:rsid w:val="008864E3"/>
    <w:rsid w:val="00914C7E"/>
    <w:rsid w:val="00944DAC"/>
    <w:rsid w:val="00A45283"/>
    <w:rsid w:val="00A9641B"/>
    <w:rsid w:val="00AA1BCD"/>
    <w:rsid w:val="00AA249F"/>
    <w:rsid w:val="00AD16DB"/>
    <w:rsid w:val="00B01096"/>
    <w:rsid w:val="00BB6CF5"/>
    <w:rsid w:val="00C0661E"/>
    <w:rsid w:val="00C12143"/>
    <w:rsid w:val="00C843D5"/>
    <w:rsid w:val="00DA21C7"/>
    <w:rsid w:val="00E40479"/>
    <w:rsid w:val="00E4484B"/>
    <w:rsid w:val="00EE5898"/>
    <w:rsid w:val="00F55BD2"/>
    <w:rsid w:val="00FE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901E1"/>
  <w15:chartTrackingRefBased/>
  <w15:docId w15:val="{F3330122-AA86-451C-987C-68F23C73D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0479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404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E40479"/>
    <w:rPr>
      <w:rFonts w:ascii="Courier New" w:eastAsia="Times New Roman" w:hAnsi="Courier New" w:cs="Courier New"/>
      <w:sz w:val="20"/>
      <w:szCs w:val="20"/>
      <w:lang w:val="de-CH" w:eastAsia="de-CH"/>
    </w:rPr>
  </w:style>
  <w:style w:type="paragraph" w:styleId="Paragrafoelenco">
    <w:name w:val="List Paragraph"/>
    <w:basedOn w:val="Normale"/>
    <w:uiPriority w:val="34"/>
    <w:qFormat/>
    <w:rsid w:val="00FE4E2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2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2350"/>
    <w:rPr>
      <w:rFonts w:ascii="Segoe UI" w:eastAsia="Calibri" w:hAnsi="Segoe UI" w:cs="Segoe UI"/>
      <w:sz w:val="18"/>
      <w:szCs w:val="18"/>
      <w:lang w:val="de-CH"/>
    </w:rPr>
  </w:style>
  <w:style w:type="character" w:styleId="Rimandocommento">
    <w:name w:val="annotation reference"/>
    <w:basedOn w:val="Carpredefinitoparagrafo"/>
    <w:uiPriority w:val="99"/>
    <w:semiHidden/>
    <w:unhideWhenUsed/>
    <w:rsid w:val="00813CC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3CC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3CC3"/>
    <w:rPr>
      <w:rFonts w:ascii="Calibri" w:eastAsia="Calibri" w:hAnsi="Calibri" w:cs="Times New Roman"/>
      <w:sz w:val="20"/>
      <w:szCs w:val="20"/>
      <w:lang w:val="de-CH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3C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3CC3"/>
    <w:rPr>
      <w:rFonts w:ascii="Calibri" w:eastAsia="Calibri" w:hAnsi="Calibri" w:cs="Times New Roman"/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FEFEB-5137-4B17-82A8-FCD545E73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6</Words>
  <Characters>4311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Rosa</dc:creator>
  <cp:keywords/>
  <dc:description/>
  <cp:lastModifiedBy>Dell</cp:lastModifiedBy>
  <cp:revision>2</cp:revision>
  <dcterms:created xsi:type="dcterms:W3CDTF">2020-08-03T07:46:00Z</dcterms:created>
  <dcterms:modified xsi:type="dcterms:W3CDTF">2020-08-03T07:46:00Z</dcterms:modified>
</cp:coreProperties>
</file>